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0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0"/>
        <w:gridCol w:w="2300"/>
        <w:gridCol w:w="2400"/>
        <w:gridCol w:w="204"/>
      </w:tblGrid>
      <w:tr w:rsidR="00994572" w14:paraId="7CC6B716" w14:textId="77777777" w:rsidTr="00867F45">
        <w:trPr>
          <w:gridAfter w:val="1"/>
          <w:wAfter w:w="204" w:type="dxa"/>
          <w:trHeight w:hRule="exact" w:val="397"/>
        </w:trPr>
        <w:tc>
          <w:tcPr>
            <w:tcW w:w="10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7601" w14:textId="77777777" w:rsidR="00994572" w:rsidRPr="002C7586" w:rsidRDefault="00994572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2C7586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5-1 Table. Characteristics of cases with IHD and matched controls in the main analysis</w:t>
            </w:r>
          </w:p>
        </w:tc>
      </w:tr>
      <w:tr w:rsidR="00994572" w14:paraId="3EA25C68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C611" w14:textId="5482D283" w:rsidR="00994572" w:rsidRPr="002C7586" w:rsidRDefault="00994572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7CC7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HD, n=1,19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A8D8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ontrols, n=11,910 </w:t>
            </w:r>
          </w:p>
        </w:tc>
      </w:tr>
      <w:tr w:rsidR="00994572" w14:paraId="604473B6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805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tched facto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3AA4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851D" w14:textId="77777777" w:rsidR="00994572" w:rsidRPr="002C7586" w:rsidRDefault="0099457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572" w14:paraId="7BCF5BF3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694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019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[49-57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219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[49-57]</w:t>
            </w:r>
          </w:p>
        </w:tc>
      </w:tr>
      <w:tr w:rsidR="00994572" w14:paraId="1EC931F3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756F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C6B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1 (83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4739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10 (83.2)</w:t>
            </w:r>
          </w:p>
        </w:tc>
      </w:tr>
      <w:tr w:rsidR="00994572" w14:paraId="54D48E0D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266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F299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3 (55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C43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30 (55.7)</w:t>
            </w:r>
          </w:p>
        </w:tc>
      </w:tr>
      <w:tr w:rsidR="00994572" w14:paraId="15C4E466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6CE6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E24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1 (27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54DA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10 (27.8)</w:t>
            </w:r>
          </w:p>
        </w:tc>
      </w:tr>
      <w:tr w:rsidR="00994572" w14:paraId="0137EA9C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CF2F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568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4 (51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DA0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40 (51.6)</w:t>
            </w:r>
          </w:p>
        </w:tc>
      </w:tr>
      <w:tr w:rsidR="00994572" w14:paraId="11FAE42A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116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E99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8 (13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E37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80 (13.3)</w:t>
            </w:r>
          </w:p>
        </w:tc>
      </w:tr>
      <w:tr w:rsidR="00994572" w14:paraId="3EC653FB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CADD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prescription, n 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758D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4 (14.6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5FF6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40 (14.6)</w:t>
            </w:r>
          </w:p>
        </w:tc>
      </w:tr>
      <w:tr w:rsidR="00994572" w14:paraId="62D68DE6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870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matched factor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ABE1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8C63" w14:textId="77777777" w:rsidR="00994572" w:rsidRPr="002C7586" w:rsidRDefault="0099457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572" w14:paraId="0E13E236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ABE3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,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FC8E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[46-78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AC4E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[46-76]</w:t>
            </w:r>
          </w:p>
        </w:tc>
      </w:tr>
      <w:tr w:rsidR="00994572" w14:paraId="53B5A351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FC19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, median (IQR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13B0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[20-51]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2127" w14:textId="77777777" w:rsidR="00994572" w:rsidRPr="002C7586" w:rsidRDefault="0099457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 [37-83]</w:t>
            </w:r>
          </w:p>
        </w:tc>
      </w:tr>
      <w:tr w:rsidR="00994572" w14:paraId="18519FA4" w14:textId="77777777" w:rsidTr="00867F45">
        <w:trPr>
          <w:gridAfter w:val="1"/>
          <w:wAfter w:w="204" w:type="dxa"/>
          <w:trHeight w:hRule="exact" w:val="397"/>
        </w:trPr>
        <w:tc>
          <w:tcPr>
            <w:tcW w:w="6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4592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bbreviation: IQR; interquartile rang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E881" w14:textId="39D2CD26" w:rsidR="00994572" w:rsidRDefault="00994572" w:rsidP="00867F45">
            <w:pPr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5715" w14:textId="6714F14F" w:rsidR="00994572" w:rsidRDefault="00994572" w:rsidP="00867F45">
            <w:pPr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</w:pPr>
          </w:p>
        </w:tc>
      </w:tr>
      <w:tr w:rsidR="00994572" w14:paraId="7D73F78B" w14:textId="77777777" w:rsidTr="00867F45">
        <w:trPr>
          <w:gridAfter w:val="1"/>
          <w:wAfter w:w="204" w:type="dxa"/>
          <w:trHeight w:hRule="exact" w:val="397"/>
        </w:trPr>
        <w:tc>
          <w:tcPr>
            <w:tcW w:w="109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1658" w14:textId="77777777" w:rsidR="00994572" w:rsidRPr="002C7586" w:rsidRDefault="00994572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</w:t>
            </w:r>
            <w:r w:rsidRPr="002C7586">
              <w:rPr>
                <w:rFonts w:ascii="Times New Roman" w:hAnsi="Times New Roman" w:cs="Times New Roman"/>
                <w:color w:val="000000"/>
                <w:sz w:val="16"/>
              </w:rPr>
              <w:t xml:space="preserve"> factors: </w:t>
            </w:r>
            <w:r w:rsidRPr="002C758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  <w:lang w:val="en-PH"/>
              </w:rPr>
              <w:t>age, sex, index month, hypertension, diabetes mellitus, dyslipidemia, hyperuricemia, anticoagulant/antiplatelet prescription.</w:t>
            </w:r>
          </w:p>
        </w:tc>
      </w:tr>
      <w:tr w:rsidR="00994572" w14:paraId="477AFE83" w14:textId="77777777" w:rsidTr="00867F45">
        <w:trPr>
          <w:trHeight w:hRule="exact" w:val="397"/>
        </w:trPr>
        <w:tc>
          <w:tcPr>
            <w:tcW w:w="109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9DEF" w14:textId="77777777" w:rsidR="00994572" w:rsidRDefault="0099457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F33" w14:textId="77777777" w:rsidR="00994572" w:rsidRDefault="0099457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</w:tbl>
    <w:p w14:paraId="5FA7F555" w14:textId="77777777" w:rsidR="00D962D6" w:rsidRPr="00994572" w:rsidRDefault="00D962D6"/>
    <w:sectPr w:rsidR="00D962D6" w:rsidRPr="00994572" w:rsidSect="0099457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572"/>
    <w:rsid w:val="001F3B22"/>
    <w:rsid w:val="004C61D5"/>
    <w:rsid w:val="00994572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9CB090"/>
  <w15:chartTrackingRefBased/>
  <w15:docId w15:val="{037EA95B-32A6-44FA-8D68-133849272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57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457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4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45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457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457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457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457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457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457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457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457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457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945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45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45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45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45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457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45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94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45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945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45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945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457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9457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4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9457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945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35:00Z</dcterms:created>
  <dcterms:modified xsi:type="dcterms:W3CDTF">2026-01-15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a4697-ad4c-4d4c-9b09-3e57ca77ba1d</vt:lpwstr>
  </property>
</Properties>
</file>